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116" w:type="pct"/>
        <w:tblInd w:w="-1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544"/>
        <w:gridCol w:w="1629"/>
        <w:gridCol w:w="1405"/>
        <w:gridCol w:w="1382"/>
        <w:gridCol w:w="1404"/>
        <w:gridCol w:w="847"/>
      </w:tblGrid>
      <w:tr w14:paraId="11E43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6FBC4B">
            <w:pPr>
              <w:jc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CB9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93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487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Sums of squares</w:t>
            </w:r>
          </w:p>
        </w:tc>
        <w:tc>
          <w:tcPr>
            <w:tcW w:w="8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1A7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Mean squares</w:t>
            </w:r>
          </w:p>
        </w:tc>
        <w:tc>
          <w:tcPr>
            <w:tcW w:w="7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FE8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F.Model</w:t>
            </w:r>
          </w:p>
        </w:tc>
        <w:tc>
          <w:tcPr>
            <w:tcW w:w="8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BE0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ascii="Times New Roman" w:hAnsi="Times New Roman" w:eastAsia="Times New Roman"/>
                <w:spacing w:val="-1"/>
                <w:lang w:val="en-US" w:eastAsia="zh-CN" w:bidi="ar"/>
              </w:rPr>
              <w:t>Variation (R</w:t>
            </w:r>
            <w:r>
              <w:rPr>
                <w:rStyle w:val="5"/>
                <w:rFonts w:ascii="Times New Roman" w:hAnsi="Times New Roman" w:eastAsia="Times New Roman"/>
                <w:spacing w:val="-1"/>
                <w:lang w:val="en-US" w:eastAsia="zh-CN" w:bidi="ar"/>
              </w:rPr>
              <w:t>2</w:t>
            </w:r>
            <w:r>
              <w:rPr>
                <w:rStyle w:val="4"/>
                <w:rFonts w:ascii="Times New Roman" w:hAnsi="Times New Roman" w:eastAsia="Times New Roman"/>
                <w:spacing w:val="-1"/>
                <w:lang w:val="en-US" w:eastAsia="zh-CN" w:bidi="ar"/>
              </w:rPr>
              <w:t>)</w:t>
            </w:r>
          </w:p>
        </w:tc>
        <w:tc>
          <w:tcPr>
            <w:tcW w:w="48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11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Pr (&gt;F)</w:t>
            </w:r>
          </w:p>
        </w:tc>
      </w:tr>
      <w:tr w14:paraId="3F13C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E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3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7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A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345580916</w:t>
            </w:r>
          </w:p>
        </w:tc>
        <w:tc>
          <w:tcPr>
            <w:tcW w:w="8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E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345580916</w:t>
            </w:r>
          </w:p>
        </w:tc>
        <w:tc>
          <w:tcPr>
            <w:tcW w:w="7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3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.41805996</w:t>
            </w:r>
          </w:p>
        </w:tc>
        <w:tc>
          <w:tcPr>
            <w:tcW w:w="8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A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53619347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B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6B7E8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B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  <w:bookmarkStart w:id="0" w:name="_GoBack"/>
            <w:bookmarkEnd w:id="0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6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5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5812622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4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5812622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9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4.06714257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A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901869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3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52C73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D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Microhabitat</w:t>
            </w:r>
            <w:r>
              <w:rPr>
                <w:rFonts w:hint="eastAsia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5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E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.65990363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B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.6599036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5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8.6115789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6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4127030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3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8618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6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Residual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D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E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.85833206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5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1429166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2816">
            <w:pPr>
              <w:jc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6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0.443490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5C57">
            <w:pPr>
              <w:jc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1E7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D78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99C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C0B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6.445078814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9A1212">
            <w:pPr>
              <w:jc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E62CA5">
            <w:pPr>
              <w:jc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2F2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宋体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93A508">
            <w:pPr>
              <w:jc w:val="center"/>
              <w:rPr>
                <w:rFonts w:hint="eastAsia" w:ascii="Times New Roman" w:hAnsi="Times New Roman" w:eastAsia="Times New Roman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57B20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jZDRiODlkMmY4Y2YxNWRmYTljMGRkODJiYThhN2IifQ=="/>
  </w:docVars>
  <w:rsids>
    <w:rsidRoot w:val="0823035F"/>
    <w:rsid w:val="04657511"/>
    <w:rsid w:val="0823035F"/>
    <w:rsid w:val="28E71EC9"/>
    <w:rsid w:val="367128FF"/>
    <w:rsid w:val="460E02E8"/>
    <w:rsid w:val="6253107D"/>
    <w:rsid w:val="66B03EA5"/>
    <w:rsid w:val="686700D0"/>
    <w:rsid w:val="6D170027"/>
    <w:rsid w:val="718722DB"/>
    <w:rsid w:val="74CA3328"/>
    <w:rsid w:val="7841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宋体" w:cs="Times New Roman"/>
      <w:snapToGrid/>
      <w:color w:val="auto"/>
      <w:spacing w:val="-1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86</Characters>
  <Lines>0</Lines>
  <Paragraphs>0</Paragraphs>
  <TotalTime>1</TotalTime>
  <ScaleCrop>false</ScaleCrop>
  <LinksUpToDate>false</LinksUpToDate>
  <CharactersWithSpaces>29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7:48:00Z</dcterms:created>
  <dc:creator>最终流放°</dc:creator>
  <cp:lastModifiedBy>最终流放°</cp:lastModifiedBy>
  <dcterms:modified xsi:type="dcterms:W3CDTF">2024-11-17T09:2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8B087A507724935B0629F8E44FF3432_11</vt:lpwstr>
  </property>
</Properties>
</file>